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EE972" w14:textId="37C13711" w:rsidR="00821BE0" w:rsidRPr="00CF1D03" w:rsidRDefault="00821BE0" w:rsidP="00821BE0">
      <w:pPr>
        <w:pStyle w:val="Heading1"/>
      </w:pPr>
      <w:r w:rsidRPr="00CF1D03">
        <w:t>Supplementary Tables</w:t>
      </w:r>
    </w:p>
    <w:p w14:paraId="6BCDC21C" w14:textId="48B8CEC2" w:rsidR="00896866" w:rsidRPr="00CF1D03" w:rsidRDefault="008C23AA" w:rsidP="00896866">
      <w:pPr>
        <w:pStyle w:val="Caption"/>
        <w:rPr>
          <w:rFonts w:cstheme="majorHAnsi"/>
          <w:b w:val="0"/>
          <w:bCs/>
          <w:noProof/>
          <w:color w:val="auto"/>
        </w:rPr>
      </w:pPr>
      <w:r w:rsidRPr="00CF1D03">
        <w:rPr>
          <w:rFonts w:asciiTheme="majorBidi" w:hAnsiTheme="majorBidi" w:cstheme="majorBidi"/>
          <w:color w:val="auto"/>
          <w:szCs w:val="24"/>
        </w:rPr>
        <w:t>Supplementary Table 1</w:t>
      </w:r>
      <w:r w:rsidRPr="00CF1D03">
        <w:rPr>
          <w:rFonts w:asciiTheme="majorBidi" w:hAnsiTheme="majorBidi" w:cstheme="majorBidi"/>
          <w:b w:val="0"/>
          <w:bCs/>
          <w:color w:val="auto"/>
          <w:szCs w:val="24"/>
        </w:rPr>
        <w:t xml:space="preserve">: </w:t>
      </w:r>
      <w:r w:rsidR="00BB0A58" w:rsidRPr="00CF1D03">
        <w:rPr>
          <w:rFonts w:asciiTheme="majorBidi" w:hAnsiTheme="majorBidi" w:cstheme="majorBidi"/>
          <w:b w:val="0"/>
          <w:bCs/>
          <w:color w:val="auto"/>
          <w:szCs w:val="24"/>
        </w:rPr>
        <w:t xml:space="preserve">Counts </w:t>
      </w:r>
      <w:r w:rsidRPr="00CF1D03">
        <w:rPr>
          <w:rFonts w:asciiTheme="majorBidi" w:hAnsiTheme="majorBidi" w:cstheme="majorBidi"/>
          <w:b w:val="0"/>
          <w:bCs/>
          <w:color w:val="auto"/>
          <w:szCs w:val="24"/>
        </w:rPr>
        <w:t>of non-</w:t>
      </w:r>
      <w:r w:rsidRPr="00CF1D03">
        <w:rPr>
          <w:rFonts w:asciiTheme="majorBidi" w:hAnsiTheme="majorBidi" w:cstheme="majorBidi"/>
          <w:b w:val="0"/>
          <w:bCs/>
          <w:i/>
          <w:iCs w:val="0"/>
          <w:color w:val="auto"/>
          <w:szCs w:val="24"/>
        </w:rPr>
        <w:t>aureus</w:t>
      </w:r>
      <w:r w:rsidRPr="00CF1D03">
        <w:rPr>
          <w:rFonts w:asciiTheme="majorBidi" w:hAnsiTheme="majorBidi" w:cstheme="majorBidi"/>
          <w:b w:val="0"/>
          <w:bCs/>
          <w:color w:val="auto"/>
          <w:szCs w:val="24"/>
        </w:rPr>
        <w:t xml:space="preserve"> staphylococci isolates (n= 66)</w:t>
      </w:r>
      <w:r w:rsidR="00324AB2" w:rsidRPr="00CF1D03">
        <w:rPr>
          <w:rFonts w:asciiTheme="majorBidi" w:hAnsiTheme="majorBidi" w:cstheme="majorBidi"/>
          <w:b w:val="0"/>
          <w:bCs/>
          <w:color w:val="auto"/>
          <w:szCs w:val="24"/>
        </w:rPr>
        <w:t xml:space="preserve"> cultured from mastitis quarters, external control, and internal control</w:t>
      </w:r>
      <w:r w:rsidRPr="00CF1D03">
        <w:rPr>
          <w:rFonts w:asciiTheme="majorBidi" w:hAnsiTheme="majorBidi" w:cstheme="majorBidi"/>
          <w:b w:val="0"/>
          <w:bCs/>
          <w:color w:val="auto"/>
          <w:szCs w:val="24"/>
        </w:rPr>
        <w:t>.</w:t>
      </w:r>
      <w:r w:rsidR="00896866" w:rsidRPr="00CF1D03">
        <w:rPr>
          <w:bCs/>
          <w:color w:val="auto"/>
        </w:rPr>
        <w:t xml:space="preserve"> </w:t>
      </w:r>
      <w:r w:rsidR="00896866" w:rsidRPr="00CF1D03">
        <w:rPr>
          <w:b w:val="0"/>
          <w:bCs/>
          <w:color w:val="auto"/>
        </w:rPr>
        <w:t>Milk samples were obtained from dairy cattle originating from 18 dairy herds in Northern Queensland, Southeast Queensland and Victoria between March and June 2019.</w:t>
      </w:r>
    </w:p>
    <w:p w14:paraId="4B600EB9" w14:textId="4F9CAD7F" w:rsidR="008C23AA" w:rsidRPr="00CF1D03" w:rsidRDefault="008C23AA" w:rsidP="008C23AA">
      <w:pPr>
        <w:pStyle w:val="Caption"/>
        <w:keepNext/>
        <w:rPr>
          <w:rFonts w:asciiTheme="majorBidi" w:hAnsiTheme="majorBidi" w:cstheme="majorBidi"/>
          <w:b w:val="0"/>
          <w:bCs/>
          <w:color w:val="auto"/>
          <w:szCs w:val="24"/>
        </w:rPr>
      </w:pPr>
    </w:p>
    <w:tbl>
      <w:tblPr>
        <w:tblStyle w:val="PlainTable2"/>
        <w:tblpPr w:leftFromText="180" w:rightFromText="180" w:vertAnchor="text" w:tblpY="1"/>
        <w:tblOverlap w:val="never"/>
        <w:tblW w:w="136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551"/>
        <w:gridCol w:w="2623"/>
        <w:gridCol w:w="1913"/>
      </w:tblGrid>
      <w:tr w:rsidR="00CF1D03" w:rsidRPr="00CF1D03" w14:paraId="56C84738" w14:textId="77777777" w:rsidTr="00314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noWrap/>
            <w:hideMark/>
          </w:tcPr>
          <w:p w14:paraId="72924625" w14:textId="47654720" w:rsidR="008C23AA" w:rsidRPr="00CF1D03" w:rsidRDefault="00250C76" w:rsidP="00324AB2">
            <w:pPr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Non-</w:t>
            </w:r>
            <w:r w:rsidRPr="00CF1D03">
              <w:rPr>
                <w:rFonts w:asciiTheme="majorBidi" w:hAnsiTheme="majorBidi" w:cstheme="majorBidi"/>
                <w:i/>
                <w:iCs/>
              </w:rPr>
              <w:t>aureus</w:t>
            </w:r>
            <w:r w:rsidRPr="00CF1D03">
              <w:rPr>
                <w:rFonts w:asciiTheme="majorBidi" w:hAnsiTheme="majorBidi" w:cstheme="majorBidi"/>
              </w:rPr>
              <w:t xml:space="preserve"> staphylococci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099F0A6" w14:textId="77777777" w:rsidR="008C23AA" w:rsidRPr="00CF1D03" w:rsidRDefault="008C23AA" w:rsidP="00324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1D03">
              <w:rPr>
                <w:rFonts w:asciiTheme="majorBidi" w:hAnsiTheme="majorBidi" w:cstheme="majorBidi"/>
              </w:rPr>
              <w:t>Mastiti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5CB21035" w14:textId="77777777" w:rsidR="008C23AA" w:rsidRPr="00CF1D03" w:rsidRDefault="008C23AA" w:rsidP="00324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1D03">
              <w:rPr>
                <w:rFonts w:asciiTheme="majorBidi" w:hAnsiTheme="majorBidi" w:cstheme="majorBidi"/>
              </w:rPr>
              <w:t>External control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noWrap/>
            <w:hideMark/>
          </w:tcPr>
          <w:p w14:paraId="36249D7E" w14:textId="77777777" w:rsidR="008C23AA" w:rsidRPr="00CF1D03" w:rsidRDefault="008C23AA" w:rsidP="00324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1D03">
              <w:rPr>
                <w:rFonts w:asciiTheme="majorBidi" w:hAnsiTheme="majorBidi" w:cstheme="majorBidi"/>
              </w:rPr>
              <w:t>Internal control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14:paraId="35BAB541" w14:textId="77777777" w:rsidR="008C23AA" w:rsidRPr="00CF1D03" w:rsidRDefault="008C23AA" w:rsidP="00324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1D03">
              <w:rPr>
                <w:rFonts w:asciiTheme="majorBidi" w:hAnsiTheme="majorBidi" w:cstheme="majorBidi"/>
              </w:rPr>
              <w:t>Total</w:t>
            </w:r>
          </w:p>
        </w:tc>
      </w:tr>
      <w:tr w:rsidR="00CF1D03" w:rsidRPr="00CF1D03" w14:paraId="3CE427EB" w14:textId="77777777" w:rsidTr="0031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C61098E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chromogenes</w:t>
            </w:r>
          </w:p>
        </w:tc>
        <w:tc>
          <w:tcPr>
            <w:tcW w:w="2410" w:type="dxa"/>
            <w:noWrap/>
            <w:hideMark/>
          </w:tcPr>
          <w:p w14:paraId="11B8811A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6E3D873A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623" w:type="dxa"/>
            <w:noWrap/>
            <w:hideMark/>
          </w:tcPr>
          <w:p w14:paraId="4979B288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13" w:type="dxa"/>
            <w:noWrap/>
            <w:hideMark/>
          </w:tcPr>
          <w:p w14:paraId="5CC2EBFD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40</w:t>
            </w:r>
          </w:p>
        </w:tc>
      </w:tr>
      <w:tr w:rsidR="00CF1D03" w:rsidRPr="00CF1D03" w14:paraId="22F4A18C" w14:textId="77777777" w:rsidTr="00324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17DC4880" w14:textId="77777777" w:rsidR="008C23AA" w:rsidRPr="00CF1D03" w:rsidRDefault="008C23AA" w:rsidP="00324AB2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haemolyticus</w:t>
            </w:r>
          </w:p>
        </w:tc>
        <w:tc>
          <w:tcPr>
            <w:tcW w:w="2410" w:type="dxa"/>
            <w:noWrap/>
          </w:tcPr>
          <w:p w14:paraId="78D62014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51" w:type="dxa"/>
            <w:noWrap/>
          </w:tcPr>
          <w:p w14:paraId="49998757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23" w:type="dxa"/>
            <w:noWrap/>
          </w:tcPr>
          <w:p w14:paraId="21E9F9FC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13" w:type="dxa"/>
            <w:noWrap/>
          </w:tcPr>
          <w:p w14:paraId="2828092C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6</w:t>
            </w:r>
          </w:p>
        </w:tc>
      </w:tr>
      <w:tr w:rsidR="00CF1D03" w:rsidRPr="00CF1D03" w14:paraId="7EDE26FB" w14:textId="77777777" w:rsidTr="0032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1DE6330E" w14:textId="77777777" w:rsidR="008C23AA" w:rsidRPr="00CF1D03" w:rsidRDefault="008C23AA" w:rsidP="00324AB2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warneri</w:t>
            </w:r>
          </w:p>
        </w:tc>
        <w:tc>
          <w:tcPr>
            <w:tcW w:w="2410" w:type="dxa"/>
            <w:noWrap/>
          </w:tcPr>
          <w:p w14:paraId="23416698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51" w:type="dxa"/>
            <w:noWrap/>
          </w:tcPr>
          <w:p w14:paraId="1F09AC23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</w:tcPr>
          <w:p w14:paraId="511D892A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13" w:type="dxa"/>
            <w:noWrap/>
          </w:tcPr>
          <w:p w14:paraId="7523F0EA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</w:tr>
      <w:tr w:rsidR="00CF1D03" w:rsidRPr="00CF1D03" w14:paraId="1639AABD" w14:textId="77777777" w:rsidTr="00324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2B8A73A1" w14:textId="77777777" w:rsidR="008C23AA" w:rsidRPr="00CF1D03" w:rsidRDefault="008C23AA" w:rsidP="00324AB2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sciuri</w:t>
            </w:r>
          </w:p>
        </w:tc>
        <w:tc>
          <w:tcPr>
            <w:tcW w:w="2410" w:type="dxa"/>
            <w:noWrap/>
          </w:tcPr>
          <w:p w14:paraId="7982B87C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51" w:type="dxa"/>
            <w:noWrap/>
          </w:tcPr>
          <w:p w14:paraId="26EC5473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</w:tcPr>
          <w:p w14:paraId="53708CBA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13" w:type="dxa"/>
            <w:noWrap/>
          </w:tcPr>
          <w:p w14:paraId="1FD3AA51" w14:textId="77777777" w:rsidR="008C23AA" w:rsidRPr="00CF1D03" w:rsidRDefault="008C23AA" w:rsidP="00324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</w:tr>
      <w:tr w:rsidR="00CF1D03" w:rsidRPr="00CF1D03" w14:paraId="71891F58" w14:textId="77777777" w:rsidTr="0032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3D57C8D0" w14:textId="77777777" w:rsidR="008C23AA" w:rsidRPr="00CF1D03" w:rsidRDefault="008C23AA" w:rsidP="00324AB2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simulans</w:t>
            </w:r>
          </w:p>
        </w:tc>
        <w:tc>
          <w:tcPr>
            <w:tcW w:w="2410" w:type="dxa"/>
            <w:noWrap/>
          </w:tcPr>
          <w:p w14:paraId="6BBF9738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1" w:type="dxa"/>
            <w:noWrap/>
          </w:tcPr>
          <w:p w14:paraId="3019405F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</w:tcPr>
          <w:p w14:paraId="53C74E42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13" w:type="dxa"/>
            <w:noWrap/>
          </w:tcPr>
          <w:p w14:paraId="20121A56" w14:textId="77777777" w:rsidR="008C23AA" w:rsidRPr="00CF1D03" w:rsidRDefault="008C23AA" w:rsidP="00324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2</w:t>
            </w:r>
          </w:p>
        </w:tc>
      </w:tr>
      <w:tr w:rsidR="00CF1D03" w:rsidRPr="00CF1D03" w14:paraId="735D10DC" w14:textId="77777777" w:rsidTr="00324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4846576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equorum</w:t>
            </w:r>
          </w:p>
        </w:tc>
        <w:tc>
          <w:tcPr>
            <w:tcW w:w="2410" w:type="dxa"/>
            <w:noWrap/>
            <w:hideMark/>
          </w:tcPr>
          <w:p w14:paraId="56352852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058C46E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  <w:hideMark/>
          </w:tcPr>
          <w:p w14:paraId="7874865A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13" w:type="dxa"/>
            <w:noWrap/>
            <w:hideMark/>
          </w:tcPr>
          <w:p w14:paraId="29531518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</w:tr>
      <w:tr w:rsidR="00CF1D03" w:rsidRPr="00CF1D03" w14:paraId="6EE242AF" w14:textId="77777777" w:rsidTr="0032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45CAB47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hominis</w:t>
            </w:r>
          </w:p>
        </w:tc>
        <w:tc>
          <w:tcPr>
            <w:tcW w:w="2410" w:type="dxa"/>
            <w:noWrap/>
            <w:hideMark/>
          </w:tcPr>
          <w:p w14:paraId="0223973E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2A6DCDD6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  <w:hideMark/>
          </w:tcPr>
          <w:p w14:paraId="517E59F1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13" w:type="dxa"/>
            <w:noWrap/>
            <w:hideMark/>
          </w:tcPr>
          <w:p w14:paraId="774D632A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</w:tr>
      <w:tr w:rsidR="00CF1D03" w:rsidRPr="00CF1D03" w14:paraId="7137135B" w14:textId="77777777" w:rsidTr="00324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9251A4C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hyicus</w:t>
            </w:r>
          </w:p>
        </w:tc>
        <w:tc>
          <w:tcPr>
            <w:tcW w:w="2410" w:type="dxa"/>
            <w:noWrap/>
            <w:hideMark/>
          </w:tcPr>
          <w:p w14:paraId="1F6ED703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A3B5C3D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  <w:hideMark/>
          </w:tcPr>
          <w:p w14:paraId="524E7B4F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13" w:type="dxa"/>
            <w:noWrap/>
            <w:hideMark/>
          </w:tcPr>
          <w:p w14:paraId="27DD55F3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</w:tr>
      <w:tr w:rsidR="00CF1D03" w:rsidRPr="00CF1D03" w14:paraId="4D5EFAF0" w14:textId="77777777" w:rsidTr="0032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8EE8038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CF1D0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aphylococcus xylosus</w:t>
            </w:r>
          </w:p>
        </w:tc>
        <w:tc>
          <w:tcPr>
            <w:tcW w:w="2410" w:type="dxa"/>
            <w:noWrap/>
            <w:hideMark/>
          </w:tcPr>
          <w:p w14:paraId="20B9CF6B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3570501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23" w:type="dxa"/>
            <w:noWrap/>
            <w:hideMark/>
          </w:tcPr>
          <w:p w14:paraId="0C67B5A2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13" w:type="dxa"/>
            <w:noWrap/>
            <w:hideMark/>
          </w:tcPr>
          <w:p w14:paraId="01AFB929" w14:textId="77777777" w:rsidR="008C23AA" w:rsidRPr="00CF1D03" w:rsidRDefault="008C23AA" w:rsidP="0032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1</w:t>
            </w:r>
          </w:p>
        </w:tc>
      </w:tr>
      <w:tr w:rsidR="00CF1D03" w:rsidRPr="00CF1D03" w14:paraId="484526CF" w14:textId="77777777" w:rsidTr="00324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FCDA700" w14:textId="77777777" w:rsidR="008C23AA" w:rsidRPr="00CF1D03" w:rsidRDefault="008C23AA" w:rsidP="00324AB2">
            <w:pPr>
              <w:jc w:val="left"/>
              <w:rPr>
                <w:rFonts w:asciiTheme="majorBidi" w:hAnsiTheme="majorBidi" w:cstheme="majorBidi"/>
              </w:rPr>
            </w:pPr>
            <w:r w:rsidRPr="00CF1D03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410" w:type="dxa"/>
            <w:noWrap/>
            <w:hideMark/>
          </w:tcPr>
          <w:p w14:paraId="1F8C855E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F1D03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2551" w:type="dxa"/>
            <w:noWrap/>
            <w:hideMark/>
          </w:tcPr>
          <w:p w14:paraId="6CE51CDF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F1D03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2623" w:type="dxa"/>
            <w:noWrap/>
            <w:hideMark/>
          </w:tcPr>
          <w:p w14:paraId="2C9179EB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F1D03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913" w:type="dxa"/>
            <w:noWrap/>
            <w:hideMark/>
          </w:tcPr>
          <w:p w14:paraId="63FEFD38" w14:textId="77777777" w:rsidR="008C23AA" w:rsidRPr="00CF1D03" w:rsidRDefault="008C23AA" w:rsidP="00324A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F1D03">
              <w:rPr>
                <w:rFonts w:asciiTheme="majorBidi" w:hAnsiTheme="majorBidi" w:cstheme="majorBidi"/>
                <w:b/>
                <w:bCs/>
              </w:rPr>
              <w:t>66</w:t>
            </w:r>
          </w:p>
        </w:tc>
      </w:tr>
    </w:tbl>
    <w:p w14:paraId="5E651AD6" w14:textId="77777777" w:rsidR="00250C76" w:rsidRPr="00CF1D03" w:rsidRDefault="00250C76" w:rsidP="00324AB2">
      <w:pPr>
        <w:pStyle w:val="Caption"/>
        <w:keepNext/>
        <w:rPr>
          <w:bCs/>
          <w:color w:val="auto"/>
          <w:szCs w:val="24"/>
        </w:rPr>
      </w:pPr>
    </w:p>
    <w:p w14:paraId="4DEE8D49" w14:textId="09C57EA8" w:rsidR="00821BE0" w:rsidRPr="00CF1D03" w:rsidRDefault="00324AB2" w:rsidP="00324AB2">
      <w:pPr>
        <w:pStyle w:val="Caption"/>
        <w:keepNext/>
        <w:rPr>
          <w:b w:val="0"/>
          <w:bCs/>
          <w:color w:val="auto"/>
        </w:rPr>
      </w:pPr>
      <w:r w:rsidRPr="00CF1D03">
        <w:rPr>
          <w:bCs/>
          <w:color w:val="auto"/>
          <w:szCs w:val="24"/>
        </w:rPr>
        <w:br w:type="textWrapping" w:clear="all"/>
      </w:r>
      <w:r w:rsidR="00821BE0" w:rsidRPr="00CF1D03">
        <w:rPr>
          <w:bCs/>
          <w:color w:val="auto"/>
          <w:szCs w:val="24"/>
        </w:rPr>
        <w:t>Supplementary</w:t>
      </w:r>
      <w:r w:rsidR="00821BE0" w:rsidRPr="00CF1D03">
        <w:rPr>
          <w:color w:val="auto"/>
        </w:rPr>
        <w:t xml:space="preserve"> Table </w:t>
      </w:r>
      <w:r w:rsidR="008C23AA" w:rsidRPr="00CF1D03">
        <w:rPr>
          <w:color w:val="auto"/>
        </w:rPr>
        <w:t>2</w:t>
      </w:r>
      <w:r w:rsidR="00821BE0" w:rsidRPr="00CF1D03">
        <w:rPr>
          <w:color w:val="auto"/>
        </w:rPr>
        <w:t xml:space="preserve">. </w:t>
      </w:r>
      <w:r w:rsidR="00821BE0" w:rsidRPr="00CF1D03">
        <w:rPr>
          <w:b w:val="0"/>
          <w:bCs/>
          <w:color w:val="auto"/>
        </w:rPr>
        <w:t>Results from conditional multilevel logistic model (including 95% Confidence interval (CI) in parentheses) showing variables that influence the odds of culturing a bacterial group from mastitis and healthy quarters, between herd’s region, and average bulk milk somatic cell counts (BMTSCC).</w:t>
      </w:r>
      <w:r w:rsidRPr="00CF1D03">
        <w:rPr>
          <w:b w:val="0"/>
          <w:bCs/>
          <w:color w:val="auto"/>
        </w:rPr>
        <w:t xml:space="preserve"> Bacterial species were cultured from milk samples collected from 151 clinical mastitis quarters and 268 apparently healthy control quarters from 18 dairy herds located in </w:t>
      </w:r>
      <w:r w:rsidR="00444AA8" w:rsidRPr="00CF1D03">
        <w:rPr>
          <w:b w:val="0"/>
          <w:bCs/>
          <w:color w:val="auto"/>
        </w:rPr>
        <w:t>N</w:t>
      </w:r>
      <w:r w:rsidRPr="00CF1D03">
        <w:rPr>
          <w:b w:val="0"/>
          <w:bCs/>
          <w:color w:val="auto"/>
        </w:rPr>
        <w:t xml:space="preserve">orthern Queensland, </w:t>
      </w:r>
      <w:r w:rsidR="00444AA8" w:rsidRPr="00CF1D03">
        <w:rPr>
          <w:b w:val="0"/>
          <w:bCs/>
          <w:color w:val="auto"/>
        </w:rPr>
        <w:t>S</w:t>
      </w:r>
      <w:r w:rsidRPr="00CF1D03">
        <w:rPr>
          <w:b w:val="0"/>
          <w:bCs/>
          <w:color w:val="auto"/>
        </w:rPr>
        <w:t>outheast Queensland, and Victoria between March and June 2019.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552"/>
        <w:gridCol w:w="2126"/>
        <w:gridCol w:w="2268"/>
        <w:gridCol w:w="1984"/>
      </w:tblGrid>
      <w:tr w:rsidR="00CF1D03" w:rsidRPr="00CF1D03" w14:paraId="54A73579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53AEFF50" w14:textId="77777777" w:rsidR="00821BE0" w:rsidRPr="00CF1D03" w:rsidRDefault="00821BE0" w:rsidP="004F307A">
            <w:r w:rsidRPr="00CF1D03">
              <w:t>Variable</w:t>
            </w:r>
          </w:p>
        </w:tc>
        <w:tc>
          <w:tcPr>
            <w:tcW w:w="2126" w:type="dxa"/>
          </w:tcPr>
          <w:p w14:paraId="7B857913" w14:textId="77777777" w:rsidR="00821BE0" w:rsidRPr="00CF1D03" w:rsidRDefault="00821BE0" w:rsidP="004F307A">
            <w:pPr>
              <w:rPr>
                <w:i/>
                <w:iCs/>
              </w:rPr>
            </w:pPr>
            <w:r w:rsidRPr="00CF1D03">
              <w:rPr>
                <w:i/>
                <w:iCs/>
              </w:rPr>
              <w:t>Enterobacteriaceae</w:t>
            </w:r>
          </w:p>
        </w:tc>
        <w:tc>
          <w:tcPr>
            <w:tcW w:w="2126" w:type="dxa"/>
            <w:noWrap/>
            <w:hideMark/>
          </w:tcPr>
          <w:p w14:paraId="4A82C603" w14:textId="77777777" w:rsidR="00821BE0" w:rsidRPr="00CF1D03" w:rsidRDefault="00821BE0" w:rsidP="004F307A">
            <w:pPr>
              <w:rPr>
                <w:i/>
                <w:iCs/>
              </w:rPr>
            </w:pPr>
            <w:r w:rsidRPr="00CF1D03">
              <w:rPr>
                <w:i/>
                <w:iCs/>
              </w:rPr>
              <w:t>Staphylococcus aureus</w:t>
            </w:r>
          </w:p>
        </w:tc>
        <w:tc>
          <w:tcPr>
            <w:tcW w:w="2552" w:type="dxa"/>
            <w:noWrap/>
            <w:hideMark/>
          </w:tcPr>
          <w:p w14:paraId="15F34187" w14:textId="77777777" w:rsidR="00821BE0" w:rsidRPr="00CF1D03" w:rsidRDefault="00821BE0" w:rsidP="004F307A">
            <w:r w:rsidRPr="00CF1D03">
              <w:rPr>
                <w:i/>
                <w:iCs/>
              </w:rPr>
              <w:t xml:space="preserve">Streptococcus </w:t>
            </w:r>
            <w:r w:rsidRPr="00CF1D03">
              <w:t>spp.</w:t>
            </w:r>
          </w:p>
        </w:tc>
        <w:tc>
          <w:tcPr>
            <w:tcW w:w="2126" w:type="dxa"/>
            <w:noWrap/>
            <w:hideMark/>
          </w:tcPr>
          <w:p w14:paraId="302582C1" w14:textId="77777777" w:rsidR="00821BE0" w:rsidRPr="00CF1D03" w:rsidRDefault="00821BE0" w:rsidP="004F307A">
            <w:pPr>
              <w:rPr>
                <w:i/>
                <w:iCs/>
              </w:rPr>
            </w:pPr>
            <w:r w:rsidRPr="00CF1D03">
              <w:t>Non-</w:t>
            </w:r>
            <w:r w:rsidRPr="00CF1D03">
              <w:rPr>
                <w:i/>
                <w:iCs/>
              </w:rPr>
              <w:t>aureus</w:t>
            </w:r>
            <w:r w:rsidRPr="00CF1D03">
              <w:t xml:space="preserve"> staphylococci</w:t>
            </w:r>
          </w:p>
        </w:tc>
        <w:tc>
          <w:tcPr>
            <w:tcW w:w="2268" w:type="dxa"/>
            <w:noWrap/>
            <w:hideMark/>
          </w:tcPr>
          <w:p w14:paraId="2A15EE1F" w14:textId="77777777" w:rsidR="00821BE0" w:rsidRPr="00CF1D03" w:rsidRDefault="00821BE0" w:rsidP="004F307A">
            <w:r w:rsidRPr="00CF1D03">
              <w:rPr>
                <w:i/>
                <w:iCs/>
              </w:rPr>
              <w:t>Bacillus</w:t>
            </w:r>
            <w:r w:rsidRPr="00CF1D03">
              <w:t xml:space="preserve"> spp.</w:t>
            </w:r>
          </w:p>
        </w:tc>
        <w:tc>
          <w:tcPr>
            <w:tcW w:w="1984" w:type="dxa"/>
          </w:tcPr>
          <w:p w14:paraId="265CE418" w14:textId="77777777" w:rsidR="00821BE0" w:rsidRPr="00CF1D03" w:rsidRDefault="00821BE0" w:rsidP="004F307A">
            <w:pPr>
              <w:rPr>
                <w:i/>
                <w:iCs/>
              </w:rPr>
            </w:pPr>
            <w:r w:rsidRPr="00CF1D03">
              <w:t>No growth</w:t>
            </w:r>
          </w:p>
        </w:tc>
      </w:tr>
      <w:tr w:rsidR="00CF1D03" w:rsidRPr="00CF1D03" w14:paraId="053D3715" w14:textId="77777777" w:rsidTr="004F307A">
        <w:trPr>
          <w:trHeight w:val="230"/>
        </w:trPr>
        <w:tc>
          <w:tcPr>
            <w:tcW w:w="15304" w:type="dxa"/>
            <w:gridSpan w:val="7"/>
            <w:noWrap/>
            <w:hideMark/>
          </w:tcPr>
          <w:p w14:paraId="2DBB4B1C" w14:textId="77777777" w:rsidR="00821BE0" w:rsidRPr="00CF1D03" w:rsidRDefault="00821BE0" w:rsidP="004F307A">
            <w:r w:rsidRPr="00CF1D03">
              <w:t>Sample type</w:t>
            </w:r>
          </w:p>
        </w:tc>
      </w:tr>
      <w:tr w:rsidR="00CF1D03" w:rsidRPr="00CF1D03" w14:paraId="1165B33E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1876E62A" w14:textId="77777777" w:rsidR="00821BE0" w:rsidRPr="00CF1D03" w:rsidRDefault="00821BE0" w:rsidP="004F307A">
            <w:r w:rsidRPr="00CF1D03">
              <w:t>Control</w:t>
            </w:r>
          </w:p>
        </w:tc>
        <w:tc>
          <w:tcPr>
            <w:tcW w:w="2126" w:type="dxa"/>
          </w:tcPr>
          <w:p w14:paraId="2468A251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  <w:tc>
          <w:tcPr>
            <w:tcW w:w="2126" w:type="dxa"/>
            <w:noWrap/>
            <w:hideMark/>
          </w:tcPr>
          <w:p w14:paraId="5D27B4B9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  <w:tc>
          <w:tcPr>
            <w:tcW w:w="2552" w:type="dxa"/>
            <w:noWrap/>
            <w:hideMark/>
          </w:tcPr>
          <w:p w14:paraId="574CF8FE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  <w:tc>
          <w:tcPr>
            <w:tcW w:w="2126" w:type="dxa"/>
            <w:noWrap/>
            <w:hideMark/>
          </w:tcPr>
          <w:p w14:paraId="3EF915AB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74C12273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  <w:tc>
          <w:tcPr>
            <w:tcW w:w="1984" w:type="dxa"/>
          </w:tcPr>
          <w:p w14:paraId="3053941C" w14:textId="77777777" w:rsidR="00821BE0" w:rsidRPr="00CF1D03" w:rsidRDefault="00821BE0" w:rsidP="004F307A">
            <w:pPr>
              <w:rPr>
                <w:bCs/>
              </w:rPr>
            </w:pPr>
            <w:r w:rsidRPr="00CF1D03">
              <w:rPr>
                <w:bCs/>
              </w:rPr>
              <w:t>reference</w:t>
            </w:r>
          </w:p>
        </w:tc>
      </w:tr>
      <w:tr w:rsidR="00CF1D03" w:rsidRPr="00CF1D03" w14:paraId="61E35B0B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059A066D" w14:textId="77777777" w:rsidR="00821BE0" w:rsidRPr="00CF1D03" w:rsidRDefault="00821BE0" w:rsidP="004F307A">
            <w:r w:rsidRPr="00CF1D03">
              <w:t>Case</w:t>
            </w:r>
          </w:p>
        </w:tc>
        <w:tc>
          <w:tcPr>
            <w:tcW w:w="2126" w:type="dxa"/>
          </w:tcPr>
          <w:p w14:paraId="00F54038" w14:textId="77777777" w:rsidR="00821BE0" w:rsidRPr="00CF1D03" w:rsidRDefault="00821BE0" w:rsidP="004F307A">
            <w:r w:rsidRPr="00CF1D03">
              <w:t>6.7 (2.70, 16.72) **</w:t>
            </w:r>
          </w:p>
        </w:tc>
        <w:tc>
          <w:tcPr>
            <w:tcW w:w="2126" w:type="dxa"/>
            <w:noWrap/>
            <w:hideMark/>
          </w:tcPr>
          <w:p w14:paraId="5BAD55CC" w14:textId="77777777" w:rsidR="00821BE0" w:rsidRPr="00CF1D03" w:rsidRDefault="00821BE0" w:rsidP="004F307A">
            <w:r w:rsidRPr="00CF1D03">
              <w:t>2.08 (0.59, 7.34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552" w:type="dxa"/>
            <w:noWrap/>
            <w:hideMark/>
          </w:tcPr>
          <w:p w14:paraId="23C14875" w14:textId="77777777" w:rsidR="00821BE0" w:rsidRPr="00CF1D03" w:rsidRDefault="00821BE0" w:rsidP="004F307A">
            <w:r w:rsidRPr="00CF1D03">
              <w:t>9.37 (3.54, 24.85) **</w:t>
            </w:r>
            <w:r w:rsidRPr="00CF1D03">
              <w:rPr>
                <w:vertAlign w:val="superscript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49056B2C" w14:textId="77777777" w:rsidR="00821BE0" w:rsidRPr="00CF1D03" w:rsidRDefault="00821BE0" w:rsidP="004F307A">
            <w:r w:rsidRPr="00CF1D03">
              <w:t>0.49 (0.24, 0.99) *</w:t>
            </w:r>
          </w:p>
        </w:tc>
        <w:tc>
          <w:tcPr>
            <w:tcW w:w="2268" w:type="dxa"/>
            <w:noWrap/>
            <w:hideMark/>
          </w:tcPr>
          <w:p w14:paraId="6FED5970" w14:textId="327857BC" w:rsidR="00821BE0" w:rsidRPr="00CF1D03" w:rsidRDefault="00821BE0" w:rsidP="004F307A">
            <w:r w:rsidRPr="00CF1D03">
              <w:t xml:space="preserve">3.62 (1.05, 12.45) </w:t>
            </w:r>
            <w:r w:rsidR="0076317E" w:rsidRPr="00CF1D03">
              <w:rPr>
                <w:vertAlign w:val="superscript"/>
              </w:rPr>
              <w:t>ns</w:t>
            </w:r>
          </w:p>
        </w:tc>
        <w:tc>
          <w:tcPr>
            <w:tcW w:w="1984" w:type="dxa"/>
          </w:tcPr>
          <w:p w14:paraId="7F8D1173" w14:textId="77777777" w:rsidR="00821BE0" w:rsidRPr="00CF1D03" w:rsidRDefault="00821BE0" w:rsidP="004F307A">
            <w:r w:rsidRPr="00CF1D03">
              <w:t>0.43 (0.29, 0.64) **</w:t>
            </w:r>
          </w:p>
        </w:tc>
      </w:tr>
      <w:tr w:rsidR="00CF1D03" w:rsidRPr="00CF1D03" w14:paraId="31023928" w14:textId="77777777" w:rsidTr="004F307A">
        <w:trPr>
          <w:trHeight w:val="230"/>
        </w:trPr>
        <w:tc>
          <w:tcPr>
            <w:tcW w:w="15304" w:type="dxa"/>
            <w:gridSpan w:val="7"/>
            <w:noWrap/>
            <w:hideMark/>
          </w:tcPr>
          <w:p w14:paraId="6A288EFC" w14:textId="77777777" w:rsidR="00821BE0" w:rsidRPr="00CF1D03" w:rsidRDefault="00821BE0" w:rsidP="004F307A">
            <w:r w:rsidRPr="00CF1D03">
              <w:t>Herds regions</w:t>
            </w:r>
          </w:p>
        </w:tc>
      </w:tr>
      <w:tr w:rsidR="00CF1D03" w:rsidRPr="00CF1D03" w14:paraId="4A24BC1E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3D5784AE" w14:textId="77777777" w:rsidR="00821BE0" w:rsidRPr="00CF1D03" w:rsidRDefault="00821BE0" w:rsidP="004F307A">
            <w:r w:rsidRPr="00CF1D03">
              <w:t>Northern Queensland</w:t>
            </w:r>
          </w:p>
        </w:tc>
        <w:tc>
          <w:tcPr>
            <w:tcW w:w="2126" w:type="dxa"/>
          </w:tcPr>
          <w:p w14:paraId="6189D62F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26" w:type="dxa"/>
            <w:noWrap/>
            <w:hideMark/>
          </w:tcPr>
          <w:p w14:paraId="7FEAB425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552" w:type="dxa"/>
            <w:noWrap/>
            <w:hideMark/>
          </w:tcPr>
          <w:p w14:paraId="6A0DDEEF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26" w:type="dxa"/>
            <w:noWrap/>
            <w:hideMark/>
          </w:tcPr>
          <w:p w14:paraId="312E5B74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268" w:type="dxa"/>
            <w:noWrap/>
            <w:hideMark/>
          </w:tcPr>
          <w:p w14:paraId="5A7748CE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1984" w:type="dxa"/>
          </w:tcPr>
          <w:p w14:paraId="2D30F49B" w14:textId="77777777" w:rsidR="00821BE0" w:rsidRPr="00CF1D03" w:rsidRDefault="00821BE0" w:rsidP="004F307A">
            <w:r w:rsidRPr="00CF1D03">
              <w:t>reference</w:t>
            </w:r>
          </w:p>
        </w:tc>
      </w:tr>
      <w:tr w:rsidR="00CF1D03" w:rsidRPr="00CF1D03" w14:paraId="34072750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7E51B49E" w14:textId="40E1FC76" w:rsidR="00821BE0" w:rsidRPr="00CF1D03" w:rsidRDefault="00821BE0" w:rsidP="004F307A">
            <w:r w:rsidRPr="00CF1D03">
              <w:t>Southe</w:t>
            </w:r>
            <w:r w:rsidR="00D24D2D" w:rsidRPr="00CF1D03">
              <w:t>ast</w:t>
            </w:r>
            <w:r w:rsidRPr="00CF1D03">
              <w:t xml:space="preserve"> Queensland</w:t>
            </w:r>
          </w:p>
        </w:tc>
        <w:tc>
          <w:tcPr>
            <w:tcW w:w="2126" w:type="dxa"/>
          </w:tcPr>
          <w:p w14:paraId="1F8B1CEB" w14:textId="77777777" w:rsidR="00821BE0" w:rsidRPr="00CF1D03" w:rsidRDefault="00821BE0" w:rsidP="004F307A">
            <w:r w:rsidRPr="00CF1D03">
              <w:t>0.60 (0.24, 1.52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36E11F3D" w14:textId="77777777" w:rsidR="00821BE0" w:rsidRPr="00CF1D03" w:rsidRDefault="00821BE0" w:rsidP="004F307A">
            <w:r w:rsidRPr="00CF1D03">
              <w:t>1.85 (0.14, 24.38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552" w:type="dxa"/>
            <w:noWrap/>
            <w:hideMark/>
          </w:tcPr>
          <w:p w14:paraId="75784604" w14:textId="77777777" w:rsidR="00821BE0" w:rsidRPr="00CF1D03" w:rsidRDefault="00821BE0" w:rsidP="004F307A">
            <w:r w:rsidRPr="00CF1D03">
              <w:t>1.28 (0.35, 4.66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22230602" w14:textId="77777777" w:rsidR="00821BE0" w:rsidRPr="00CF1D03" w:rsidRDefault="00821BE0" w:rsidP="004F307A">
            <w:r w:rsidRPr="00CF1D03">
              <w:t>0.63 (0.22, 1.86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268" w:type="dxa"/>
            <w:noWrap/>
            <w:hideMark/>
          </w:tcPr>
          <w:p w14:paraId="34AA4CA0" w14:textId="77777777" w:rsidR="00821BE0" w:rsidRPr="00CF1D03" w:rsidRDefault="00821BE0" w:rsidP="004F307A">
            <w:r w:rsidRPr="00CF1D03">
              <w:t>1.35 (0.04, 42.69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1984" w:type="dxa"/>
          </w:tcPr>
          <w:p w14:paraId="044A5E0F" w14:textId="77777777" w:rsidR="00821BE0" w:rsidRPr="00CF1D03" w:rsidRDefault="00821BE0" w:rsidP="004F307A">
            <w:r w:rsidRPr="00CF1D03">
              <w:t>1.04 (0.56, 1.92)</w:t>
            </w:r>
            <w:r w:rsidRPr="00CF1D03">
              <w:rPr>
                <w:vertAlign w:val="superscript"/>
              </w:rPr>
              <w:t xml:space="preserve"> ns</w:t>
            </w:r>
          </w:p>
        </w:tc>
      </w:tr>
      <w:tr w:rsidR="00CF1D03" w:rsidRPr="00CF1D03" w14:paraId="469AC2A8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117BF4F1" w14:textId="77777777" w:rsidR="00821BE0" w:rsidRPr="00CF1D03" w:rsidRDefault="00821BE0" w:rsidP="004F307A">
            <w:r w:rsidRPr="00CF1D03">
              <w:lastRenderedPageBreak/>
              <w:t>Victoria</w:t>
            </w:r>
          </w:p>
        </w:tc>
        <w:tc>
          <w:tcPr>
            <w:tcW w:w="2126" w:type="dxa"/>
          </w:tcPr>
          <w:p w14:paraId="5B7082F6" w14:textId="77777777" w:rsidR="00821BE0" w:rsidRPr="00CF1D03" w:rsidRDefault="00821BE0" w:rsidP="004F307A">
            <w:r w:rsidRPr="00CF1D03">
              <w:t>0.51 (0.20, 1.32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065D072A" w14:textId="77777777" w:rsidR="00821BE0" w:rsidRPr="00CF1D03" w:rsidRDefault="00821BE0" w:rsidP="004F307A">
            <w:r w:rsidRPr="00CF1D03">
              <w:t>6.6 (1.0, 57.08) *</w:t>
            </w:r>
          </w:p>
        </w:tc>
        <w:tc>
          <w:tcPr>
            <w:tcW w:w="2552" w:type="dxa"/>
            <w:noWrap/>
            <w:hideMark/>
          </w:tcPr>
          <w:p w14:paraId="39E88A09" w14:textId="77777777" w:rsidR="00821BE0" w:rsidRPr="00CF1D03" w:rsidRDefault="00821BE0" w:rsidP="004F307A">
            <w:r w:rsidRPr="00CF1D03">
              <w:t>1.22 (0.38, 3.93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29044274" w14:textId="77777777" w:rsidR="00821BE0" w:rsidRPr="00CF1D03" w:rsidRDefault="00821BE0" w:rsidP="004F307A">
            <w:r w:rsidRPr="00CF1D03">
              <w:t>0.15 (0.04, 0.5) **</w:t>
            </w:r>
          </w:p>
        </w:tc>
        <w:tc>
          <w:tcPr>
            <w:tcW w:w="2268" w:type="dxa"/>
            <w:noWrap/>
            <w:hideMark/>
          </w:tcPr>
          <w:p w14:paraId="2376250C" w14:textId="77777777" w:rsidR="00821BE0" w:rsidRPr="00CF1D03" w:rsidRDefault="00821BE0" w:rsidP="004F307A">
            <w:r w:rsidRPr="00CF1D03">
              <w:t>3.37 (0.3, 37.33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1984" w:type="dxa"/>
          </w:tcPr>
          <w:p w14:paraId="06780D16" w14:textId="77777777" w:rsidR="00821BE0" w:rsidRPr="00CF1D03" w:rsidRDefault="00821BE0" w:rsidP="004F307A">
            <w:r w:rsidRPr="00CF1D03">
              <w:t>1.17 (0.67, 2.05)</w:t>
            </w:r>
            <w:r w:rsidRPr="00CF1D03">
              <w:rPr>
                <w:vertAlign w:val="superscript"/>
              </w:rPr>
              <w:t xml:space="preserve"> ns</w:t>
            </w:r>
          </w:p>
        </w:tc>
      </w:tr>
      <w:tr w:rsidR="00CF1D03" w:rsidRPr="00CF1D03" w14:paraId="0E703C3A" w14:textId="77777777" w:rsidTr="004F307A">
        <w:trPr>
          <w:trHeight w:val="230"/>
        </w:trPr>
        <w:tc>
          <w:tcPr>
            <w:tcW w:w="15304" w:type="dxa"/>
            <w:gridSpan w:val="7"/>
            <w:noWrap/>
            <w:hideMark/>
          </w:tcPr>
          <w:p w14:paraId="3A2A93AE" w14:textId="77777777" w:rsidR="00821BE0" w:rsidRPr="00CF1D03" w:rsidRDefault="00821BE0" w:rsidP="004F307A">
            <w:r w:rsidRPr="00CF1D03">
              <w:t xml:space="preserve">Herd BMTSCC </w:t>
            </w:r>
          </w:p>
        </w:tc>
      </w:tr>
      <w:tr w:rsidR="00CF1D03" w:rsidRPr="00CF1D03" w14:paraId="449C6B2C" w14:textId="77777777" w:rsidTr="004F307A">
        <w:trPr>
          <w:trHeight w:val="230"/>
        </w:trPr>
        <w:tc>
          <w:tcPr>
            <w:tcW w:w="2122" w:type="dxa"/>
            <w:noWrap/>
            <w:hideMark/>
          </w:tcPr>
          <w:p w14:paraId="02C33186" w14:textId="77777777" w:rsidR="00821BE0" w:rsidRPr="00CF1D03" w:rsidRDefault="00821BE0" w:rsidP="004F307A">
            <w:r w:rsidRPr="00CF1D03">
              <w:t>&lt;150,000 cells/mL</w:t>
            </w:r>
          </w:p>
        </w:tc>
        <w:tc>
          <w:tcPr>
            <w:tcW w:w="2126" w:type="dxa"/>
          </w:tcPr>
          <w:p w14:paraId="154F9ADA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26" w:type="dxa"/>
            <w:noWrap/>
            <w:hideMark/>
          </w:tcPr>
          <w:p w14:paraId="29F46761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552" w:type="dxa"/>
            <w:noWrap/>
            <w:hideMark/>
          </w:tcPr>
          <w:p w14:paraId="202EB7FA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26" w:type="dxa"/>
            <w:noWrap/>
            <w:hideMark/>
          </w:tcPr>
          <w:p w14:paraId="3B54AD17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268" w:type="dxa"/>
            <w:noWrap/>
            <w:hideMark/>
          </w:tcPr>
          <w:p w14:paraId="3A8118D5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1984" w:type="dxa"/>
          </w:tcPr>
          <w:p w14:paraId="05A2762E" w14:textId="77777777" w:rsidR="00821BE0" w:rsidRPr="00CF1D03" w:rsidRDefault="00821BE0" w:rsidP="004F307A">
            <w:r w:rsidRPr="00CF1D03">
              <w:t>reference</w:t>
            </w:r>
          </w:p>
        </w:tc>
      </w:tr>
      <w:tr w:rsidR="00CF1D03" w:rsidRPr="00CF1D03" w14:paraId="7605D294" w14:textId="77777777" w:rsidTr="004F307A">
        <w:trPr>
          <w:trHeight w:val="756"/>
        </w:trPr>
        <w:tc>
          <w:tcPr>
            <w:tcW w:w="2122" w:type="dxa"/>
            <w:noWrap/>
            <w:hideMark/>
          </w:tcPr>
          <w:p w14:paraId="3FC8541F" w14:textId="77777777" w:rsidR="00821BE0" w:rsidRPr="00CF1D03" w:rsidRDefault="00821BE0" w:rsidP="004F307A">
            <w:r w:rsidRPr="00CF1D03">
              <w:t>150,000-300,000 cells/mL</w:t>
            </w:r>
          </w:p>
        </w:tc>
        <w:tc>
          <w:tcPr>
            <w:tcW w:w="2126" w:type="dxa"/>
          </w:tcPr>
          <w:p w14:paraId="034FFAA3" w14:textId="77777777" w:rsidR="00821BE0" w:rsidRPr="00CF1D03" w:rsidRDefault="00821BE0" w:rsidP="004F307A">
            <w:r w:rsidRPr="00CF1D03">
              <w:t>1.20 (0.52, 2.76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2E4EFCBB" w14:textId="77777777" w:rsidR="00821BE0" w:rsidRPr="00CF1D03" w:rsidRDefault="00821BE0" w:rsidP="004F307A">
            <w:r w:rsidRPr="00CF1D03">
              <w:t>4.70 (0.47, 46.91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552" w:type="dxa"/>
            <w:noWrap/>
            <w:hideMark/>
          </w:tcPr>
          <w:p w14:paraId="274270A6" w14:textId="77777777" w:rsidR="00821BE0" w:rsidRPr="00CF1D03" w:rsidRDefault="00821BE0" w:rsidP="004F307A">
            <w:r w:rsidRPr="00CF1D03">
              <w:t>12.60 (1.50, 106.18) **</w:t>
            </w:r>
          </w:p>
        </w:tc>
        <w:tc>
          <w:tcPr>
            <w:tcW w:w="2126" w:type="dxa"/>
            <w:noWrap/>
          </w:tcPr>
          <w:p w14:paraId="3AE84B33" w14:textId="77777777" w:rsidR="00821BE0" w:rsidRPr="00CF1D03" w:rsidRDefault="00821BE0" w:rsidP="004F307A">
            <w:r w:rsidRPr="00CF1D03">
              <w:t>0.25 (0.09, 0.69) **</w:t>
            </w:r>
          </w:p>
        </w:tc>
        <w:tc>
          <w:tcPr>
            <w:tcW w:w="2268" w:type="dxa"/>
            <w:noWrap/>
            <w:hideMark/>
          </w:tcPr>
          <w:p w14:paraId="7C99B485" w14:textId="77777777" w:rsidR="00821BE0" w:rsidRPr="00CF1D03" w:rsidRDefault="00821BE0" w:rsidP="004F307A">
            <w:r w:rsidRPr="00CF1D03">
              <w:t>2.09 (0.12, 34.95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1984" w:type="dxa"/>
          </w:tcPr>
          <w:p w14:paraId="2FAF6015" w14:textId="77777777" w:rsidR="00821BE0" w:rsidRPr="00CF1D03" w:rsidRDefault="00821BE0" w:rsidP="004F307A">
            <w:r w:rsidRPr="00CF1D03">
              <w:t>0.94 (0.46, 1.95)</w:t>
            </w:r>
            <w:r w:rsidRPr="00CF1D03">
              <w:rPr>
                <w:vertAlign w:val="superscript"/>
              </w:rPr>
              <w:t xml:space="preserve"> ns</w:t>
            </w:r>
          </w:p>
        </w:tc>
      </w:tr>
      <w:tr w:rsidR="00CF1D03" w:rsidRPr="00CF1D03" w14:paraId="6CC0A9F9" w14:textId="77777777" w:rsidTr="004F307A">
        <w:trPr>
          <w:trHeight w:val="343"/>
        </w:trPr>
        <w:tc>
          <w:tcPr>
            <w:tcW w:w="2122" w:type="dxa"/>
            <w:noWrap/>
            <w:hideMark/>
          </w:tcPr>
          <w:p w14:paraId="586C6682" w14:textId="77777777" w:rsidR="00821BE0" w:rsidRPr="00CF1D03" w:rsidRDefault="00821BE0" w:rsidP="004F307A">
            <w:r w:rsidRPr="00CF1D03">
              <w:t>&gt;300,000 cells/mL</w:t>
            </w:r>
          </w:p>
        </w:tc>
        <w:tc>
          <w:tcPr>
            <w:tcW w:w="2126" w:type="dxa"/>
          </w:tcPr>
          <w:p w14:paraId="51A5750C" w14:textId="77777777" w:rsidR="00821BE0" w:rsidRPr="00CF1D03" w:rsidRDefault="00821BE0" w:rsidP="004F307A">
            <w:r w:rsidRPr="00CF1D03">
              <w:t>0.21 (0.02, 1.72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126" w:type="dxa"/>
            <w:noWrap/>
            <w:hideMark/>
          </w:tcPr>
          <w:p w14:paraId="538835CF" w14:textId="77777777" w:rsidR="00821BE0" w:rsidRPr="00CF1D03" w:rsidRDefault="00821BE0" w:rsidP="004F307A">
            <w:r w:rsidRPr="00CF1D03">
              <w:t>3.17 (0.16, 62.18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2552" w:type="dxa"/>
            <w:noWrap/>
            <w:hideMark/>
          </w:tcPr>
          <w:p w14:paraId="2B8527FB" w14:textId="77777777" w:rsidR="00821BE0" w:rsidRPr="00CF1D03" w:rsidRDefault="00821BE0" w:rsidP="004F307A">
            <w:r w:rsidRPr="00CF1D03">
              <w:t>30.51(3.17, 293.70) *</w:t>
            </w:r>
          </w:p>
        </w:tc>
        <w:tc>
          <w:tcPr>
            <w:tcW w:w="2126" w:type="dxa"/>
            <w:noWrap/>
            <w:hideMark/>
          </w:tcPr>
          <w:p w14:paraId="2E5BA399" w14:textId="77777777" w:rsidR="00821BE0" w:rsidRPr="00CF1D03" w:rsidRDefault="00821BE0" w:rsidP="004F307A">
            <w:r w:rsidRPr="00CF1D03">
              <w:t>0.16 (0.04, 0.61) **</w:t>
            </w:r>
          </w:p>
        </w:tc>
        <w:tc>
          <w:tcPr>
            <w:tcW w:w="2268" w:type="dxa"/>
            <w:noWrap/>
            <w:hideMark/>
          </w:tcPr>
          <w:p w14:paraId="0C9FEF24" w14:textId="77777777" w:rsidR="00821BE0" w:rsidRPr="00CF1D03" w:rsidRDefault="00821BE0" w:rsidP="004F307A">
            <w:r w:rsidRPr="00CF1D03">
              <w:t>11.46 (0.43, 308.72)</w:t>
            </w:r>
            <w:r w:rsidRPr="00CF1D03">
              <w:rPr>
                <w:vertAlign w:val="superscript"/>
              </w:rPr>
              <w:t xml:space="preserve"> ns</w:t>
            </w:r>
          </w:p>
        </w:tc>
        <w:tc>
          <w:tcPr>
            <w:tcW w:w="1984" w:type="dxa"/>
          </w:tcPr>
          <w:p w14:paraId="6EA5E149" w14:textId="77777777" w:rsidR="00821BE0" w:rsidRPr="00CF1D03" w:rsidRDefault="00821BE0" w:rsidP="004F307A">
            <w:r w:rsidRPr="00CF1D03">
              <w:t>0.64 (0.38, 1.08)</w:t>
            </w:r>
            <w:r w:rsidRPr="00CF1D03">
              <w:rPr>
                <w:vertAlign w:val="superscript"/>
              </w:rPr>
              <w:t xml:space="preserve"> ns</w:t>
            </w:r>
          </w:p>
        </w:tc>
      </w:tr>
    </w:tbl>
    <w:p w14:paraId="3645AA6C" w14:textId="55FEBEB9" w:rsidR="00821BE0" w:rsidRPr="00CF1D03" w:rsidRDefault="00821BE0" w:rsidP="00821BE0">
      <w:r w:rsidRPr="00CF1D03">
        <w:t xml:space="preserve"> ns= not significant * P&lt;0.05; ** P&lt;0.00</w:t>
      </w:r>
      <w:r w:rsidR="00757611" w:rsidRPr="00CF1D03">
        <w:t>1</w:t>
      </w:r>
      <w:r w:rsidRPr="00CF1D03">
        <w:t>; spp. Species.</w:t>
      </w:r>
    </w:p>
    <w:p w14:paraId="29A7B98B" w14:textId="77777777" w:rsidR="00821BE0" w:rsidRPr="00CF1D03" w:rsidRDefault="00821BE0" w:rsidP="00821BE0"/>
    <w:p w14:paraId="2285C7D7" w14:textId="77777777" w:rsidR="00821BE0" w:rsidRPr="00CF1D03" w:rsidRDefault="00821BE0" w:rsidP="00821BE0"/>
    <w:p w14:paraId="01503B61" w14:textId="5C5EE5C2" w:rsidR="00821BE0" w:rsidRPr="00CF1D03" w:rsidRDefault="00821BE0" w:rsidP="00324AB2">
      <w:pPr>
        <w:pStyle w:val="Caption"/>
        <w:keepNext/>
        <w:rPr>
          <w:b w:val="0"/>
          <w:bCs/>
          <w:color w:val="auto"/>
        </w:rPr>
      </w:pPr>
      <w:r w:rsidRPr="00CF1D03">
        <w:rPr>
          <w:bCs/>
          <w:color w:val="auto"/>
          <w:szCs w:val="24"/>
        </w:rPr>
        <w:t>Supplementary</w:t>
      </w:r>
      <w:r w:rsidRPr="00CF1D03">
        <w:rPr>
          <w:color w:val="auto"/>
        </w:rPr>
        <w:t xml:space="preserve"> Table </w:t>
      </w:r>
      <w:r w:rsidR="008C23AA" w:rsidRPr="00CF1D03">
        <w:rPr>
          <w:color w:val="auto"/>
        </w:rPr>
        <w:t>3</w:t>
      </w:r>
      <w:r w:rsidRPr="00CF1D03">
        <w:rPr>
          <w:color w:val="auto"/>
        </w:rPr>
        <w:t xml:space="preserve">. </w:t>
      </w:r>
      <w:r w:rsidRPr="00CF1D03">
        <w:rPr>
          <w:b w:val="0"/>
          <w:bCs/>
          <w:color w:val="auto"/>
          <w:szCs w:val="24"/>
        </w:rPr>
        <w:t>Results from conditional multilevel logistic model (including 95% Confidence interval (CI) in parentheses) showing variables that influence the probability (expressed as percentages) of culturing a bacterial group from mastitis and healthy quarters, between herd’s region, and average bulk milk somatic cell counts (BMTSCC).</w:t>
      </w:r>
      <w:r w:rsidR="00324AB2" w:rsidRPr="00CF1D03">
        <w:rPr>
          <w:b w:val="0"/>
          <w:bCs/>
          <w:color w:val="auto"/>
          <w:szCs w:val="24"/>
        </w:rPr>
        <w:t xml:space="preserve"> </w:t>
      </w:r>
      <w:r w:rsidR="00324AB2" w:rsidRPr="00CF1D03">
        <w:rPr>
          <w:b w:val="0"/>
          <w:bCs/>
          <w:color w:val="auto"/>
        </w:rPr>
        <w:t xml:space="preserve">Bacterial species were cultured from milk samples collected from 151 clinical mastitis quarters and 268 apparently healthy control quarters from 18 dairy herds located in </w:t>
      </w:r>
      <w:r w:rsidR="00444AA8" w:rsidRPr="00CF1D03">
        <w:rPr>
          <w:b w:val="0"/>
          <w:bCs/>
          <w:color w:val="auto"/>
        </w:rPr>
        <w:t>N</w:t>
      </w:r>
      <w:r w:rsidR="00324AB2" w:rsidRPr="00CF1D03">
        <w:rPr>
          <w:b w:val="0"/>
          <w:bCs/>
          <w:color w:val="auto"/>
        </w:rPr>
        <w:t xml:space="preserve">orthern Queensland, </w:t>
      </w:r>
      <w:r w:rsidR="00444AA8" w:rsidRPr="00CF1D03">
        <w:rPr>
          <w:b w:val="0"/>
          <w:bCs/>
          <w:color w:val="auto"/>
        </w:rPr>
        <w:t>S</w:t>
      </w:r>
      <w:r w:rsidR="00324AB2" w:rsidRPr="00CF1D03">
        <w:rPr>
          <w:b w:val="0"/>
          <w:bCs/>
          <w:color w:val="auto"/>
        </w:rPr>
        <w:t>outheast Queensland, and Victoria between March and June 2019.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255"/>
        <w:gridCol w:w="2340"/>
        <w:gridCol w:w="2156"/>
        <w:gridCol w:w="2138"/>
        <w:gridCol w:w="2278"/>
        <w:gridCol w:w="1972"/>
        <w:gridCol w:w="2024"/>
      </w:tblGrid>
      <w:tr w:rsidR="00CF1D03" w:rsidRPr="00CF1D03" w14:paraId="617BC5B0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7E02BB85" w14:textId="77777777" w:rsidR="00821BE0" w:rsidRPr="00CF1D03" w:rsidRDefault="00821BE0" w:rsidP="004F307A">
            <w:r w:rsidRPr="00CF1D03">
              <w:t>Variable</w:t>
            </w:r>
          </w:p>
        </w:tc>
        <w:tc>
          <w:tcPr>
            <w:tcW w:w="2340" w:type="dxa"/>
          </w:tcPr>
          <w:p w14:paraId="49E0E1DE" w14:textId="77777777" w:rsidR="00821BE0" w:rsidRPr="00CF1D03" w:rsidRDefault="00821BE0" w:rsidP="004F307A">
            <w:r w:rsidRPr="00CF1D03">
              <w:rPr>
                <w:i/>
                <w:iCs/>
              </w:rPr>
              <w:t>Enterobacteriaceae</w:t>
            </w:r>
          </w:p>
        </w:tc>
        <w:tc>
          <w:tcPr>
            <w:tcW w:w="2156" w:type="dxa"/>
            <w:noWrap/>
            <w:hideMark/>
          </w:tcPr>
          <w:p w14:paraId="5345CD1A" w14:textId="77777777" w:rsidR="00821BE0" w:rsidRPr="00CF1D03" w:rsidRDefault="00821BE0" w:rsidP="004F307A">
            <w:r w:rsidRPr="00CF1D03">
              <w:rPr>
                <w:i/>
                <w:iCs/>
              </w:rPr>
              <w:t>Staphylococcus aureus</w:t>
            </w:r>
          </w:p>
        </w:tc>
        <w:tc>
          <w:tcPr>
            <w:tcW w:w="2138" w:type="dxa"/>
            <w:noWrap/>
            <w:hideMark/>
          </w:tcPr>
          <w:p w14:paraId="37DA34EA" w14:textId="77777777" w:rsidR="00821BE0" w:rsidRPr="00CF1D03" w:rsidRDefault="00821BE0" w:rsidP="004F307A">
            <w:r w:rsidRPr="00CF1D03">
              <w:rPr>
                <w:i/>
                <w:iCs/>
              </w:rPr>
              <w:t xml:space="preserve">Streptococcus </w:t>
            </w:r>
            <w:r w:rsidRPr="00CF1D03">
              <w:t>spp.</w:t>
            </w:r>
          </w:p>
        </w:tc>
        <w:tc>
          <w:tcPr>
            <w:tcW w:w="2278" w:type="dxa"/>
            <w:noWrap/>
            <w:hideMark/>
          </w:tcPr>
          <w:p w14:paraId="492CC003" w14:textId="77777777" w:rsidR="00821BE0" w:rsidRPr="00CF1D03" w:rsidRDefault="00821BE0" w:rsidP="004F307A">
            <w:r w:rsidRPr="00CF1D03">
              <w:t>Non-</w:t>
            </w:r>
            <w:r w:rsidRPr="00CF1D03">
              <w:rPr>
                <w:i/>
                <w:iCs/>
              </w:rPr>
              <w:t>aureus</w:t>
            </w:r>
            <w:r w:rsidRPr="00CF1D03">
              <w:t xml:space="preserve"> staphylococci</w:t>
            </w:r>
          </w:p>
        </w:tc>
        <w:tc>
          <w:tcPr>
            <w:tcW w:w="1972" w:type="dxa"/>
            <w:noWrap/>
            <w:hideMark/>
          </w:tcPr>
          <w:p w14:paraId="54CF061C" w14:textId="77777777" w:rsidR="00821BE0" w:rsidRPr="00CF1D03" w:rsidRDefault="00821BE0" w:rsidP="004F307A">
            <w:r w:rsidRPr="00CF1D03">
              <w:rPr>
                <w:i/>
                <w:iCs/>
              </w:rPr>
              <w:t>Bacillus</w:t>
            </w:r>
            <w:r w:rsidRPr="00CF1D03">
              <w:t xml:space="preserve"> spp.</w:t>
            </w:r>
          </w:p>
        </w:tc>
        <w:tc>
          <w:tcPr>
            <w:tcW w:w="2024" w:type="dxa"/>
          </w:tcPr>
          <w:p w14:paraId="252A43E7" w14:textId="77777777" w:rsidR="00821BE0" w:rsidRPr="00CF1D03" w:rsidRDefault="00821BE0" w:rsidP="004F307A">
            <w:pPr>
              <w:rPr>
                <w:i/>
                <w:iCs/>
              </w:rPr>
            </w:pPr>
            <w:r w:rsidRPr="00CF1D03">
              <w:t>No growth</w:t>
            </w:r>
          </w:p>
        </w:tc>
      </w:tr>
      <w:tr w:rsidR="00CF1D03" w:rsidRPr="00CF1D03" w14:paraId="3525106D" w14:textId="77777777" w:rsidTr="004F307A">
        <w:trPr>
          <w:trHeight w:val="300"/>
        </w:trPr>
        <w:tc>
          <w:tcPr>
            <w:tcW w:w="15163" w:type="dxa"/>
            <w:gridSpan w:val="7"/>
            <w:noWrap/>
            <w:hideMark/>
          </w:tcPr>
          <w:p w14:paraId="645BE9CC" w14:textId="77777777" w:rsidR="00821BE0" w:rsidRPr="00CF1D03" w:rsidRDefault="00821BE0" w:rsidP="004F307A">
            <w:r w:rsidRPr="00CF1D03">
              <w:lastRenderedPageBreak/>
              <w:t>Sample type</w:t>
            </w:r>
          </w:p>
        </w:tc>
      </w:tr>
      <w:tr w:rsidR="00CF1D03" w:rsidRPr="00CF1D03" w14:paraId="47982CAA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69F3ECDA" w14:textId="77777777" w:rsidR="00821BE0" w:rsidRPr="00CF1D03" w:rsidRDefault="00821BE0" w:rsidP="004F307A">
            <w:r w:rsidRPr="00CF1D03">
              <w:t>Control</w:t>
            </w:r>
          </w:p>
        </w:tc>
        <w:tc>
          <w:tcPr>
            <w:tcW w:w="2340" w:type="dxa"/>
          </w:tcPr>
          <w:p w14:paraId="4DD25D6E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56" w:type="dxa"/>
            <w:noWrap/>
            <w:hideMark/>
          </w:tcPr>
          <w:p w14:paraId="1A5736EE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38" w:type="dxa"/>
            <w:noWrap/>
            <w:hideMark/>
          </w:tcPr>
          <w:p w14:paraId="1EE30681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278" w:type="dxa"/>
            <w:noWrap/>
            <w:hideMark/>
          </w:tcPr>
          <w:p w14:paraId="067D45A1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1972" w:type="dxa"/>
            <w:noWrap/>
            <w:hideMark/>
          </w:tcPr>
          <w:p w14:paraId="0EE4DEE6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024" w:type="dxa"/>
          </w:tcPr>
          <w:p w14:paraId="7D47D3E0" w14:textId="77777777" w:rsidR="00821BE0" w:rsidRPr="00CF1D03" w:rsidRDefault="00821BE0" w:rsidP="004F307A">
            <w:r w:rsidRPr="00CF1D03">
              <w:t>reference</w:t>
            </w:r>
          </w:p>
        </w:tc>
      </w:tr>
      <w:tr w:rsidR="00CF1D03" w:rsidRPr="00CF1D03" w14:paraId="488DC969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33F64C00" w14:textId="77777777" w:rsidR="00821BE0" w:rsidRPr="00CF1D03" w:rsidRDefault="00821BE0" w:rsidP="004F307A">
            <w:r w:rsidRPr="00CF1D03">
              <w:t>Case</w:t>
            </w:r>
          </w:p>
        </w:tc>
        <w:tc>
          <w:tcPr>
            <w:tcW w:w="2340" w:type="dxa"/>
          </w:tcPr>
          <w:p w14:paraId="0ACE7877" w14:textId="77777777" w:rsidR="00821BE0" w:rsidRPr="00CF1D03" w:rsidRDefault="00821BE0" w:rsidP="004F307A">
            <w:r w:rsidRPr="00CF1D03">
              <w:t>87% (73%, 94%)</w:t>
            </w:r>
          </w:p>
        </w:tc>
        <w:tc>
          <w:tcPr>
            <w:tcW w:w="2156" w:type="dxa"/>
            <w:noWrap/>
            <w:hideMark/>
          </w:tcPr>
          <w:p w14:paraId="2DF02641" w14:textId="77777777" w:rsidR="00821BE0" w:rsidRPr="00CF1D03" w:rsidRDefault="00821BE0" w:rsidP="004F307A">
            <w:r w:rsidRPr="00CF1D03">
              <w:t>67% (37%, 88%)</w:t>
            </w:r>
          </w:p>
        </w:tc>
        <w:tc>
          <w:tcPr>
            <w:tcW w:w="2138" w:type="dxa"/>
            <w:noWrap/>
            <w:hideMark/>
          </w:tcPr>
          <w:p w14:paraId="70F847DA" w14:textId="77777777" w:rsidR="00821BE0" w:rsidRPr="00CF1D03" w:rsidRDefault="00821BE0" w:rsidP="004F307A">
            <w:r w:rsidRPr="00CF1D03">
              <w:t>90% (78%, 96%)</w:t>
            </w:r>
          </w:p>
        </w:tc>
        <w:tc>
          <w:tcPr>
            <w:tcW w:w="2278" w:type="dxa"/>
            <w:noWrap/>
            <w:hideMark/>
          </w:tcPr>
          <w:p w14:paraId="7FE977E5" w14:textId="77777777" w:rsidR="00821BE0" w:rsidRPr="00CF1D03" w:rsidRDefault="00821BE0" w:rsidP="004F307A">
            <w:r w:rsidRPr="00CF1D03">
              <w:t>33% (19%, 50%)</w:t>
            </w:r>
          </w:p>
        </w:tc>
        <w:tc>
          <w:tcPr>
            <w:tcW w:w="1972" w:type="dxa"/>
            <w:noWrap/>
            <w:hideMark/>
          </w:tcPr>
          <w:p w14:paraId="3AA97637" w14:textId="77777777" w:rsidR="00821BE0" w:rsidRPr="00CF1D03" w:rsidRDefault="00821BE0" w:rsidP="004F307A">
            <w:r w:rsidRPr="00CF1D03">
              <w:t>78% (51%, 93%)</w:t>
            </w:r>
          </w:p>
        </w:tc>
        <w:tc>
          <w:tcPr>
            <w:tcW w:w="2024" w:type="dxa"/>
          </w:tcPr>
          <w:p w14:paraId="1228F6B9" w14:textId="77777777" w:rsidR="00821BE0" w:rsidRPr="00CF1D03" w:rsidRDefault="00821BE0" w:rsidP="004F307A">
            <w:r w:rsidRPr="00CF1D03">
              <w:t>30% (22%, 39%)</w:t>
            </w:r>
          </w:p>
        </w:tc>
      </w:tr>
      <w:tr w:rsidR="00CF1D03" w:rsidRPr="00CF1D03" w14:paraId="4CAFDB22" w14:textId="77777777" w:rsidTr="004F307A">
        <w:trPr>
          <w:trHeight w:val="300"/>
        </w:trPr>
        <w:tc>
          <w:tcPr>
            <w:tcW w:w="15163" w:type="dxa"/>
            <w:gridSpan w:val="7"/>
            <w:noWrap/>
            <w:hideMark/>
          </w:tcPr>
          <w:p w14:paraId="02748F73" w14:textId="77777777" w:rsidR="00821BE0" w:rsidRPr="00CF1D03" w:rsidRDefault="00821BE0" w:rsidP="004F307A">
            <w:r w:rsidRPr="00CF1D03">
              <w:t>Herds regions</w:t>
            </w:r>
          </w:p>
        </w:tc>
      </w:tr>
      <w:tr w:rsidR="00CF1D03" w:rsidRPr="00CF1D03" w14:paraId="26910FEE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11769594" w14:textId="77777777" w:rsidR="00821BE0" w:rsidRPr="00CF1D03" w:rsidRDefault="00821BE0" w:rsidP="004F307A">
            <w:r w:rsidRPr="00CF1D03">
              <w:t>Northern Queensland</w:t>
            </w:r>
          </w:p>
        </w:tc>
        <w:tc>
          <w:tcPr>
            <w:tcW w:w="2340" w:type="dxa"/>
          </w:tcPr>
          <w:p w14:paraId="0D54FA4D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56" w:type="dxa"/>
            <w:noWrap/>
            <w:hideMark/>
          </w:tcPr>
          <w:p w14:paraId="101323E8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38" w:type="dxa"/>
            <w:noWrap/>
            <w:hideMark/>
          </w:tcPr>
          <w:p w14:paraId="49553D25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278" w:type="dxa"/>
            <w:noWrap/>
            <w:hideMark/>
          </w:tcPr>
          <w:p w14:paraId="66178151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1972" w:type="dxa"/>
            <w:noWrap/>
            <w:hideMark/>
          </w:tcPr>
          <w:p w14:paraId="2EC8E834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024" w:type="dxa"/>
          </w:tcPr>
          <w:p w14:paraId="6C80DC51" w14:textId="77777777" w:rsidR="00821BE0" w:rsidRPr="00CF1D03" w:rsidRDefault="00821BE0" w:rsidP="004F307A">
            <w:r w:rsidRPr="00CF1D03">
              <w:t>reference</w:t>
            </w:r>
          </w:p>
        </w:tc>
      </w:tr>
      <w:tr w:rsidR="00CF1D03" w:rsidRPr="00CF1D03" w14:paraId="1D381ED6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261CE4B8" w14:textId="0AC1868D" w:rsidR="00821BE0" w:rsidRPr="00CF1D03" w:rsidRDefault="00821BE0" w:rsidP="004F307A">
            <w:r w:rsidRPr="00CF1D03">
              <w:t>Southe</w:t>
            </w:r>
            <w:r w:rsidR="00D24D2D" w:rsidRPr="00CF1D03">
              <w:t xml:space="preserve">ast </w:t>
            </w:r>
            <w:r w:rsidRPr="00CF1D03">
              <w:t>Queensland</w:t>
            </w:r>
          </w:p>
        </w:tc>
        <w:tc>
          <w:tcPr>
            <w:tcW w:w="2340" w:type="dxa"/>
          </w:tcPr>
          <w:p w14:paraId="3D7F36B8" w14:textId="77777777" w:rsidR="00821BE0" w:rsidRPr="00CF1D03" w:rsidRDefault="00821BE0" w:rsidP="004F307A">
            <w:r w:rsidRPr="00CF1D03">
              <w:t>38% (19%, 60%)</w:t>
            </w:r>
          </w:p>
        </w:tc>
        <w:tc>
          <w:tcPr>
            <w:tcW w:w="2156" w:type="dxa"/>
            <w:noWrap/>
            <w:hideMark/>
          </w:tcPr>
          <w:p w14:paraId="5462FC72" w14:textId="77777777" w:rsidR="00821BE0" w:rsidRPr="00CF1D03" w:rsidRDefault="00821BE0" w:rsidP="004F307A">
            <w:r w:rsidRPr="00CF1D03">
              <w:t>65% (12%, 96%)</w:t>
            </w:r>
          </w:p>
        </w:tc>
        <w:tc>
          <w:tcPr>
            <w:tcW w:w="2138" w:type="dxa"/>
            <w:noWrap/>
            <w:hideMark/>
          </w:tcPr>
          <w:p w14:paraId="747B85D1" w14:textId="77777777" w:rsidR="00821BE0" w:rsidRPr="00CF1D03" w:rsidRDefault="00821BE0" w:rsidP="004F307A">
            <w:r w:rsidRPr="00CF1D03">
              <w:t>56% (26%, 82%)</w:t>
            </w:r>
          </w:p>
        </w:tc>
        <w:tc>
          <w:tcPr>
            <w:tcW w:w="2278" w:type="dxa"/>
            <w:noWrap/>
            <w:hideMark/>
          </w:tcPr>
          <w:p w14:paraId="41C98C0D" w14:textId="77777777" w:rsidR="00821BE0" w:rsidRPr="00CF1D03" w:rsidRDefault="00821BE0" w:rsidP="004F307A">
            <w:r w:rsidRPr="00CF1D03">
              <w:t>39% (18%, 65%)</w:t>
            </w:r>
          </w:p>
        </w:tc>
        <w:tc>
          <w:tcPr>
            <w:tcW w:w="1972" w:type="dxa"/>
            <w:noWrap/>
            <w:hideMark/>
          </w:tcPr>
          <w:p w14:paraId="6C0EA291" w14:textId="77777777" w:rsidR="00821BE0" w:rsidRPr="00CF1D03" w:rsidRDefault="00821BE0" w:rsidP="004F307A">
            <w:r w:rsidRPr="00CF1D03">
              <w:t>57% (4%, 98%)</w:t>
            </w:r>
          </w:p>
        </w:tc>
        <w:tc>
          <w:tcPr>
            <w:tcW w:w="2024" w:type="dxa"/>
          </w:tcPr>
          <w:p w14:paraId="087F7856" w14:textId="77777777" w:rsidR="00821BE0" w:rsidRPr="00CF1D03" w:rsidRDefault="00821BE0" w:rsidP="004F307A">
            <w:r w:rsidRPr="00CF1D03">
              <w:t>51% (36%, 66%)</w:t>
            </w:r>
          </w:p>
        </w:tc>
      </w:tr>
      <w:tr w:rsidR="00CF1D03" w:rsidRPr="00CF1D03" w14:paraId="0ED51902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0D03B5F0" w14:textId="77777777" w:rsidR="00821BE0" w:rsidRPr="00CF1D03" w:rsidRDefault="00821BE0" w:rsidP="004F307A">
            <w:r w:rsidRPr="00CF1D03">
              <w:t>Victoria</w:t>
            </w:r>
          </w:p>
        </w:tc>
        <w:tc>
          <w:tcPr>
            <w:tcW w:w="2340" w:type="dxa"/>
          </w:tcPr>
          <w:p w14:paraId="62676285" w14:textId="77777777" w:rsidR="00821BE0" w:rsidRPr="00CF1D03" w:rsidRDefault="00821BE0" w:rsidP="004F307A">
            <w:r w:rsidRPr="00CF1D03">
              <w:t>33% (16%, 56%)</w:t>
            </w:r>
          </w:p>
        </w:tc>
        <w:tc>
          <w:tcPr>
            <w:tcW w:w="2156" w:type="dxa"/>
            <w:noWrap/>
            <w:hideMark/>
          </w:tcPr>
          <w:p w14:paraId="333B7A35" w14:textId="77777777" w:rsidR="00821BE0" w:rsidRPr="00CF1D03" w:rsidRDefault="00821BE0" w:rsidP="004F307A">
            <w:r w:rsidRPr="00CF1D03">
              <w:t>87% (43%, 98%)</w:t>
            </w:r>
          </w:p>
        </w:tc>
        <w:tc>
          <w:tcPr>
            <w:tcW w:w="2138" w:type="dxa"/>
            <w:noWrap/>
            <w:hideMark/>
          </w:tcPr>
          <w:p w14:paraId="0BCC20B1" w14:textId="5BEACC13" w:rsidR="00821BE0" w:rsidRPr="00CF1D03" w:rsidRDefault="00821BE0" w:rsidP="004F307A">
            <w:r w:rsidRPr="00CF1D03">
              <w:t>55% (27%, 8</w:t>
            </w:r>
            <w:r w:rsidR="00A057F0" w:rsidRPr="00CF1D03">
              <w:t>0</w:t>
            </w:r>
            <w:r w:rsidRPr="00CF1D03">
              <w:t>%)</w:t>
            </w:r>
          </w:p>
        </w:tc>
        <w:tc>
          <w:tcPr>
            <w:tcW w:w="2278" w:type="dxa"/>
            <w:noWrap/>
            <w:hideMark/>
          </w:tcPr>
          <w:p w14:paraId="310EED2F" w14:textId="77777777" w:rsidR="00821BE0" w:rsidRPr="00CF1D03" w:rsidRDefault="00821BE0" w:rsidP="004F307A">
            <w:r w:rsidRPr="00CF1D03">
              <w:t>13% (4%, 34%)</w:t>
            </w:r>
          </w:p>
        </w:tc>
        <w:tc>
          <w:tcPr>
            <w:tcW w:w="1972" w:type="dxa"/>
            <w:noWrap/>
            <w:hideMark/>
          </w:tcPr>
          <w:p w14:paraId="24ADF779" w14:textId="77777777" w:rsidR="00821BE0" w:rsidRPr="00CF1D03" w:rsidRDefault="00821BE0" w:rsidP="004F307A">
            <w:r w:rsidRPr="00CF1D03">
              <w:t>77% (23%, 97%)</w:t>
            </w:r>
          </w:p>
        </w:tc>
        <w:tc>
          <w:tcPr>
            <w:tcW w:w="2024" w:type="dxa"/>
          </w:tcPr>
          <w:p w14:paraId="40FB96CD" w14:textId="3FC3F716" w:rsidR="00821BE0" w:rsidRPr="00CF1D03" w:rsidRDefault="00821BE0" w:rsidP="004F307A">
            <w:r w:rsidRPr="00CF1D03">
              <w:t>54% (4</w:t>
            </w:r>
            <w:r w:rsidR="00A057F0" w:rsidRPr="00CF1D03">
              <w:t>0</w:t>
            </w:r>
            <w:r w:rsidRPr="00CF1D03">
              <w:t>%, 67%)</w:t>
            </w:r>
          </w:p>
        </w:tc>
      </w:tr>
      <w:tr w:rsidR="00CF1D03" w:rsidRPr="00CF1D03" w14:paraId="7BC16700" w14:textId="77777777" w:rsidTr="004F307A">
        <w:trPr>
          <w:trHeight w:val="300"/>
        </w:trPr>
        <w:tc>
          <w:tcPr>
            <w:tcW w:w="15163" w:type="dxa"/>
            <w:gridSpan w:val="7"/>
            <w:noWrap/>
            <w:hideMark/>
          </w:tcPr>
          <w:p w14:paraId="202D0FBC" w14:textId="77777777" w:rsidR="00821BE0" w:rsidRPr="00CF1D03" w:rsidRDefault="00821BE0" w:rsidP="004F307A">
            <w:r w:rsidRPr="00CF1D03">
              <w:rPr>
                <w:rFonts w:cstheme="majorHAnsi"/>
              </w:rPr>
              <w:t xml:space="preserve">Herd BMTSCC </w:t>
            </w:r>
          </w:p>
        </w:tc>
      </w:tr>
      <w:tr w:rsidR="00CF1D03" w:rsidRPr="00CF1D03" w14:paraId="53474083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459964AF" w14:textId="77777777" w:rsidR="00821BE0" w:rsidRPr="00CF1D03" w:rsidRDefault="00821BE0" w:rsidP="004F307A">
            <w:r w:rsidRPr="00CF1D03">
              <w:t>&lt;150,000 cells/mL</w:t>
            </w:r>
          </w:p>
        </w:tc>
        <w:tc>
          <w:tcPr>
            <w:tcW w:w="2340" w:type="dxa"/>
          </w:tcPr>
          <w:p w14:paraId="28B866D1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56" w:type="dxa"/>
            <w:noWrap/>
            <w:hideMark/>
          </w:tcPr>
          <w:p w14:paraId="454D2037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138" w:type="dxa"/>
            <w:noWrap/>
            <w:hideMark/>
          </w:tcPr>
          <w:p w14:paraId="3AD9B1FA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278" w:type="dxa"/>
            <w:noWrap/>
            <w:hideMark/>
          </w:tcPr>
          <w:p w14:paraId="4C8D8F0C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1972" w:type="dxa"/>
            <w:noWrap/>
            <w:hideMark/>
          </w:tcPr>
          <w:p w14:paraId="6DB5A748" w14:textId="77777777" w:rsidR="00821BE0" w:rsidRPr="00CF1D03" w:rsidRDefault="00821BE0" w:rsidP="004F307A">
            <w:r w:rsidRPr="00CF1D03">
              <w:t>reference</w:t>
            </w:r>
          </w:p>
        </w:tc>
        <w:tc>
          <w:tcPr>
            <w:tcW w:w="2024" w:type="dxa"/>
          </w:tcPr>
          <w:p w14:paraId="6CDF72E2" w14:textId="77777777" w:rsidR="00821BE0" w:rsidRPr="00CF1D03" w:rsidRDefault="00821BE0" w:rsidP="004F307A">
            <w:r w:rsidRPr="00CF1D03">
              <w:t>reference</w:t>
            </w:r>
          </w:p>
        </w:tc>
      </w:tr>
      <w:tr w:rsidR="00CF1D03" w:rsidRPr="00CF1D03" w14:paraId="04B685A6" w14:textId="77777777" w:rsidTr="004F307A">
        <w:trPr>
          <w:trHeight w:val="300"/>
        </w:trPr>
        <w:tc>
          <w:tcPr>
            <w:tcW w:w="2255" w:type="dxa"/>
            <w:noWrap/>
            <w:hideMark/>
          </w:tcPr>
          <w:p w14:paraId="6F82B788" w14:textId="77777777" w:rsidR="00821BE0" w:rsidRPr="00CF1D03" w:rsidRDefault="00821BE0" w:rsidP="004F307A">
            <w:r w:rsidRPr="00CF1D03">
              <w:t>150,000-300,000 cells/mL</w:t>
            </w:r>
          </w:p>
        </w:tc>
        <w:tc>
          <w:tcPr>
            <w:tcW w:w="2340" w:type="dxa"/>
          </w:tcPr>
          <w:p w14:paraId="04C7C35D" w14:textId="77777777" w:rsidR="00821BE0" w:rsidRPr="00CF1D03" w:rsidRDefault="00821BE0" w:rsidP="004F307A">
            <w:r w:rsidRPr="00CF1D03">
              <w:t>54% (34%, 73%)</w:t>
            </w:r>
          </w:p>
        </w:tc>
        <w:tc>
          <w:tcPr>
            <w:tcW w:w="2156" w:type="dxa"/>
            <w:noWrap/>
            <w:hideMark/>
          </w:tcPr>
          <w:p w14:paraId="7E9E6A13" w14:textId="77777777" w:rsidR="00821BE0" w:rsidRPr="00CF1D03" w:rsidRDefault="00821BE0" w:rsidP="004F307A">
            <w:r w:rsidRPr="00CF1D03">
              <w:t>76% (14%, 98%)</w:t>
            </w:r>
          </w:p>
        </w:tc>
        <w:tc>
          <w:tcPr>
            <w:tcW w:w="2138" w:type="dxa"/>
            <w:noWrap/>
            <w:hideMark/>
          </w:tcPr>
          <w:p w14:paraId="1E5849F3" w14:textId="59A3E0DF" w:rsidR="00821BE0" w:rsidRPr="00CF1D03" w:rsidRDefault="00821BE0" w:rsidP="004F307A">
            <w:r w:rsidRPr="00CF1D03">
              <w:t>93% (6</w:t>
            </w:r>
            <w:r w:rsidR="00A057F0" w:rsidRPr="00CF1D03">
              <w:t>0</w:t>
            </w:r>
            <w:r w:rsidRPr="00CF1D03">
              <w:t>%, 99%)</w:t>
            </w:r>
          </w:p>
        </w:tc>
        <w:tc>
          <w:tcPr>
            <w:tcW w:w="2278" w:type="dxa"/>
            <w:noWrap/>
            <w:hideMark/>
          </w:tcPr>
          <w:p w14:paraId="3C19AA3F" w14:textId="77777777" w:rsidR="00821BE0" w:rsidRPr="00CF1D03" w:rsidRDefault="00821BE0" w:rsidP="004F307A">
            <w:r w:rsidRPr="00CF1D03">
              <w:t>20% (8%, 41%)</w:t>
            </w:r>
          </w:p>
        </w:tc>
        <w:tc>
          <w:tcPr>
            <w:tcW w:w="1972" w:type="dxa"/>
            <w:noWrap/>
            <w:hideMark/>
          </w:tcPr>
          <w:p w14:paraId="3FA50ADA" w14:textId="77777777" w:rsidR="00821BE0" w:rsidRPr="00CF1D03" w:rsidRDefault="00821BE0" w:rsidP="004F307A">
            <w:r w:rsidRPr="00CF1D03">
              <w:t>92% (30%, 100%)</w:t>
            </w:r>
          </w:p>
        </w:tc>
        <w:tc>
          <w:tcPr>
            <w:tcW w:w="2024" w:type="dxa"/>
          </w:tcPr>
          <w:p w14:paraId="399E307A" w14:textId="77777777" w:rsidR="00821BE0" w:rsidRPr="00CF1D03" w:rsidRDefault="00821BE0" w:rsidP="004F307A">
            <w:r w:rsidRPr="00CF1D03">
              <w:t>49% (31%, 66%)</w:t>
            </w:r>
          </w:p>
        </w:tc>
      </w:tr>
      <w:tr w:rsidR="00CF1D03" w:rsidRPr="00CF1D03" w14:paraId="52D65FF9" w14:textId="77777777" w:rsidTr="004F307A">
        <w:trPr>
          <w:trHeight w:val="570"/>
        </w:trPr>
        <w:tc>
          <w:tcPr>
            <w:tcW w:w="2255" w:type="dxa"/>
            <w:noWrap/>
            <w:hideMark/>
          </w:tcPr>
          <w:p w14:paraId="6931F629" w14:textId="77777777" w:rsidR="00821BE0" w:rsidRPr="00CF1D03" w:rsidRDefault="00821BE0" w:rsidP="004F307A">
            <w:r w:rsidRPr="00CF1D03">
              <w:t>&gt;300,000 cells/mL</w:t>
            </w:r>
          </w:p>
        </w:tc>
        <w:tc>
          <w:tcPr>
            <w:tcW w:w="2340" w:type="dxa"/>
          </w:tcPr>
          <w:p w14:paraId="3CBD8053" w14:textId="77777777" w:rsidR="00821BE0" w:rsidRPr="00CF1D03" w:rsidRDefault="00821BE0" w:rsidP="004F307A">
            <w:r w:rsidRPr="00CF1D03">
              <w:t>17% (2%, 63%)</w:t>
            </w:r>
          </w:p>
        </w:tc>
        <w:tc>
          <w:tcPr>
            <w:tcW w:w="2156" w:type="dxa"/>
            <w:noWrap/>
            <w:hideMark/>
          </w:tcPr>
          <w:p w14:paraId="4CF0CC8A" w14:textId="77777777" w:rsidR="00821BE0" w:rsidRPr="00CF1D03" w:rsidRDefault="00821BE0" w:rsidP="004F307A">
            <w:r w:rsidRPr="00CF1D03">
              <w:t>82% (32%, 98%)</w:t>
            </w:r>
          </w:p>
        </w:tc>
        <w:tc>
          <w:tcPr>
            <w:tcW w:w="2138" w:type="dxa"/>
            <w:noWrap/>
            <w:hideMark/>
          </w:tcPr>
          <w:p w14:paraId="4CE3A28C" w14:textId="77777777" w:rsidR="00821BE0" w:rsidRPr="00CF1D03" w:rsidRDefault="00821BE0" w:rsidP="004F307A">
            <w:r w:rsidRPr="00CF1D03">
              <w:t>97% (76%, 100%)</w:t>
            </w:r>
          </w:p>
        </w:tc>
        <w:tc>
          <w:tcPr>
            <w:tcW w:w="2278" w:type="dxa"/>
            <w:noWrap/>
            <w:hideMark/>
          </w:tcPr>
          <w:p w14:paraId="53DFBB96" w14:textId="77777777" w:rsidR="00821BE0" w:rsidRPr="00CF1D03" w:rsidRDefault="00821BE0" w:rsidP="004F307A">
            <w:r w:rsidRPr="00CF1D03">
              <w:t>14% (4%, 38%)</w:t>
            </w:r>
          </w:p>
        </w:tc>
        <w:tc>
          <w:tcPr>
            <w:tcW w:w="1972" w:type="dxa"/>
            <w:noWrap/>
            <w:hideMark/>
          </w:tcPr>
          <w:p w14:paraId="492C4474" w14:textId="77777777" w:rsidR="00821BE0" w:rsidRPr="00CF1D03" w:rsidRDefault="00821BE0" w:rsidP="004F307A">
            <w:r w:rsidRPr="00CF1D03">
              <w:t>68% (11%, 97%)</w:t>
            </w:r>
          </w:p>
        </w:tc>
        <w:tc>
          <w:tcPr>
            <w:tcW w:w="2024" w:type="dxa"/>
          </w:tcPr>
          <w:p w14:paraId="424B039C" w14:textId="77777777" w:rsidR="00821BE0" w:rsidRPr="00CF1D03" w:rsidRDefault="00821BE0" w:rsidP="004F307A">
            <w:r w:rsidRPr="00CF1D03">
              <w:t>39% (27%, 52%)</w:t>
            </w:r>
          </w:p>
        </w:tc>
      </w:tr>
    </w:tbl>
    <w:p w14:paraId="052CA74E" w14:textId="77777777" w:rsidR="00821BE0" w:rsidRPr="00CF1D03" w:rsidRDefault="00821BE0" w:rsidP="00821BE0">
      <w:r w:rsidRPr="00CF1D03">
        <w:t>spp. Species.</w:t>
      </w:r>
    </w:p>
    <w:p w14:paraId="706F483C" w14:textId="77777777" w:rsidR="00F15AA7" w:rsidRPr="00B56A81" w:rsidRDefault="00F15AA7">
      <w:bookmarkStart w:id="0" w:name="_GoBack"/>
      <w:bookmarkEnd w:id="0"/>
    </w:p>
    <w:sectPr w:rsidR="00F15AA7" w:rsidRPr="00B56A81" w:rsidSect="0020666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6B"/>
    <w:rsid w:val="000075D3"/>
    <w:rsid w:val="000549AE"/>
    <w:rsid w:val="000E7626"/>
    <w:rsid w:val="0020666B"/>
    <w:rsid w:val="00250C76"/>
    <w:rsid w:val="002B6242"/>
    <w:rsid w:val="00301D5E"/>
    <w:rsid w:val="0031445B"/>
    <w:rsid w:val="00324AB2"/>
    <w:rsid w:val="0033095C"/>
    <w:rsid w:val="003E0C11"/>
    <w:rsid w:val="00444AA8"/>
    <w:rsid w:val="004C6291"/>
    <w:rsid w:val="005510E7"/>
    <w:rsid w:val="0058617A"/>
    <w:rsid w:val="005D1B4B"/>
    <w:rsid w:val="00757611"/>
    <w:rsid w:val="0076317E"/>
    <w:rsid w:val="00821BE0"/>
    <w:rsid w:val="00896866"/>
    <w:rsid w:val="008C23AA"/>
    <w:rsid w:val="008E02C3"/>
    <w:rsid w:val="008F6FC7"/>
    <w:rsid w:val="009201E0"/>
    <w:rsid w:val="00961EFC"/>
    <w:rsid w:val="00991881"/>
    <w:rsid w:val="00A057F0"/>
    <w:rsid w:val="00A13B67"/>
    <w:rsid w:val="00B14F51"/>
    <w:rsid w:val="00B17BC8"/>
    <w:rsid w:val="00B56A81"/>
    <w:rsid w:val="00B67121"/>
    <w:rsid w:val="00BB0A58"/>
    <w:rsid w:val="00BE4451"/>
    <w:rsid w:val="00C233D9"/>
    <w:rsid w:val="00CF1D03"/>
    <w:rsid w:val="00D24D2D"/>
    <w:rsid w:val="00DF337B"/>
    <w:rsid w:val="00E40861"/>
    <w:rsid w:val="00E74BC9"/>
    <w:rsid w:val="00EA40F4"/>
    <w:rsid w:val="00F15AA7"/>
    <w:rsid w:val="00F5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9B7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6B"/>
    <w:pPr>
      <w:spacing w:line="48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20666B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20666B"/>
    <w:rPr>
      <w:rFonts w:ascii="Times New Roman" w:eastAsiaTheme="majorEastAsia" w:hAnsi="Times New Roman" w:cstheme="majorBidi"/>
      <w:b/>
      <w:sz w:val="28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0666B"/>
    <w:pPr>
      <w:spacing w:after="200" w:line="240" w:lineRule="auto"/>
    </w:pPr>
    <w:rPr>
      <w:b/>
      <w:iCs/>
      <w:color w:val="000000" w:themeColor="text1"/>
      <w:szCs w:val="18"/>
      <w:lang w:eastAsia="en-US"/>
    </w:rPr>
  </w:style>
  <w:style w:type="table" w:styleId="TableGrid">
    <w:name w:val="Table Grid"/>
    <w:basedOn w:val="TableNormal"/>
    <w:uiPriority w:val="39"/>
    <w:rsid w:val="00206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008E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0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8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86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PlainTable2">
    <w:name w:val="Plain Table 2"/>
    <w:basedOn w:val="TableNormal"/>
    <w:uiPriority w:val="42"/>
    <w:rsid w:val="00F15A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6B"/>
    <w:pPr>
      <w:spacing w:line="48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20666B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20666B"/>
    <w:rPr>
      <w:rFonts w:ascii="Times New Roman" w:eastAsiaTheme="majorEastAsia" w:hAnsi="Times New Roman" w:cstheme="majorBidi"/>
      <w:b/>
      <w:sz w:val="28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0666B"/>
    <w:pPr>
      <w:spacing w:after="200" w:line="240" w:lineRule="auto"/>
    </w:pPr>
    <w:rPr>
      <w:b/>
      <w:iCs/>
      <w:color w:val="000000" w:themeColor="text1"/>
      <w:szCs w:val="18"/>
      <w:lang w:eastAsia="en-US"/>
    </w:rPr>
  </w:style>
  <w:style w:type="table" w:styleId="TableGrid">
    <w:name w:val="Table Grid"/>
    <w:basedOn w:val="TableNormal"/>
    <w:uiPriority w:val="39"/>
    <w:rsid w:val="00206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008E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0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8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86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PlainTable2">
    <w:name w:val="Plain Table 2"/>
    <w:basedOn w:val="TableNormal"/>
    <w:uiPriority w:val="42"/>
    <w:rsid w:val="00F15A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005C6-BD51-458A-A376-EA6E718C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ayyil Alharbi</dc:creator>
  <cp:keywords/>
  <dc:description/>
  <cp:lastModifiedBy>, amshaveni</cp:lastModifiedBy>
  <cp:revision>3</cp:revision>
  <dcterms:created xsi:type="dcterms:W3CDTF">2021-09-28T09:32:00Z</dcterms:created>
  <dcterms:modified xsi:type="dcterms:W3CDTF">2021-11-01T02:13:00Z</dcterms:modified>
</cp:coreProperties>
</file>